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A8C2" w14:textId="7C4F9E5B" w:rsidR="00753B1D" w:rsidRPr="001D2C1A" w:rsidRDefault="00753B1D" w:rsidP="00D43166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Table </w:t>
      </w:r>
      <w:r w:rsidR="00E40DA9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3.</w:t>
      </w:r>
      <w:r>
        <w:rPr>
          <w:rFonts w:cstheme="minorHAnsi"/>
          <w:sz w:val="24"/>
          <w:szCs w:val="24"/>
        </w:rPr>
        <w:t xml:space="preserve"> </w:t>
      </w:r>
      <w:bookmarkStart w:id="0" w:name="_Hlk134196363"/>
      <w:r w:rsidRPr="00224D09">
        <w:rPr>
          <w:rFonts w:cstheme="minorHAnsi"/>
          <w:sz w:val="24"/>
          <w:szCs w:val="24"/>
        </w:rPr>
        <w:t>Mutation</w:t>
      </w:r>
      <w:r w:rsidRPr="001D2C1A">
        <w:rPr>
          <w:rFonts w:cstheme="minorHAnsi"/>
          <w:sz w:val="24"/>
          <w:szCs w:val="24"/>
        </w:rPr>
        <w:t xml:space="preserve"> frequency</w:t>
      </w:r>
      <w:r>
        <w:rPr>
          <w:rFonts w:cstheme="minorHAnsi"/>
          <w:sz w:val="24"/>
          <w:szCs w:val="24"/>
        </w:rPr>
        <w:t xml:space="preserve"> of </w:t>
      </w:r>
      <w:r>
        <w:rPr>
          <w:rFonts w:cstheme="minorHAnsi"/>
          <w:i/>
          <w:iCs/>
          <w:sz w:val="24"/>
          <w:szCs w:val="24"/>
        </w:rPr>
        <w:t xml:space="preserve">Z. </w:t>
      </w:r>
      <w:proofErr w:type="spellStart"/>
      <w:r>
        <w:rPr>
          <w:rFonts w:cstheme="minorHAnsi"/>
          <w:i/>
          <w:iCs/>
          <w:sz w:val="24"/>
          <w:szCs w:val="24"/>
        </w:rPr>
        <w:t>tritici</w:t>
      </w:r>
      <w:proofErr w:type="spellEnd"/>
      <w:r>
        <w:rPr>
          <w:rFonts w:cstheme="minorHAnsi"/>
          <w:i/>
          <w:iCs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in</w:t>
      </w:r>
      <w:r>
        <w:rPr>
          <w:rFonts w:cstheme="minorHAnsi"/>
          <w:i/>
          <w:iCs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ield populations on three commercial farms.</w:t>
      </w:r>
      <w:r w:rsidR="00D43166">
        <w:rPr>
          <w:rFonts w:cstheme="minorHAnsi"/>
          <w:sz w:val="24"/>
          <w:szCs w:val="24"/>
        </w:rPr>
        <w:t xml:space="preserve"> Wheat plants</w:t>
      </w:r>
      <w:r w:rsidR="00D43166" w:rsidRPr="00AA4EBF">
        <w:rPr>
          <w:rFonts w:cstheme="minorHAnsi"/>
          <w:sz w:val="24"/>
          <w:szCs w:val="24"/>
        </w:rPr>
        <w:t xml:space="preserve"> </w:t>
      </w:r>
      <w:proofErr w:type="gramStart"/>
      <w:r w:rsidR="00D43166" w:rsidRPr="00AA4EBF">
        <w:rPr>
          <w:rFonts w:cstheme="minorHAnsi"/>
          <w:sz w:val="24"/>
          <w:szCs w:val="24"/>
        </w:rPr>
        <w:t>were collected</w:t>
      </w:r>
      <w:proofErr w:type="gramEnd"/>
      <w:r w:rsidR="00D43166" w:rsidRPr="00AA4EBF">
        <w:rPr>
          <w:rFonts w:cstheme="minorHAnsi"/>
          <w:sz w:val="24"/>
          <w:szCs w:val="24"/>
        </w:rPr>
        <w:t xml:space="preserve"> in April 2015</w:t>
      </w:r>
      <w:r w:rsidR="00D43166">
        <w:rPr>
          <w:rFonts w:cstheme="minorHAnsi"/>
          <w:sz w:val="24"/>
          <w:szCs w:val="24"/>
        </w:rPr>
        <w:t xml:space="preserve"> before treatment. Samples </w:t>
      </w:r>
      <w:proofErr w:type="gramStart"/>
      <w:r w:rsidR="00D43166">
        <w:rPr>
          <w:rFonts w:cstheme="minorHAnsi"/>
          <w:sz w:val="24"/>
          <w:szCs w:val="24"/>
        </w:rPr>
        <w:t>were collected</w:t>
      </w:r>
      <w:proofErr w:type="gramEnd"/>
      <w:r w:rsidR="00D43166">
        <w:rPr>
          <w:rFonts w:cstheme="minorHAnsi"/>
          <w:sz w:val="24"/>
          <w:szCs w:val="24"/>
        </w:rPr>
        <w:t xml:space="preserve"> </w:t>
      </w:r>
      <w:r w:rsidR="00D43166" w:rsidRPr="00AA4EBF">
        <w:rPr>
          <w:rFonts w:cstheme="minorHAnsi"/>
          <w:sz w:val="24"/>
          <w:szCs w:val="24"/>
        </w:rPr>
        <w:t>f</w:t>
      </w:r>
      <w:r w:rsidR="00D43166">
        <w:rPr>
          <w:rFonts w:cstheme="minorHAnsi"/>
          <w:sz w:val="24"/>
          <w:szCs w:val="24"/>
        </w:rPr>
        <w:t>ro</w:t>
      </w:r>
      <w:r w:rsidR="00D43166" w:rsidRPr="00AA4EBF">
        <w:rPr>
          <w:rFonts w:cstheme="minorHAnsi"/>
          <w:sz w:val="24"/>
          <w:szCs w:val="24"/>
        </w:rPr>
        <w:t>m three fields on three UK commercial farms</w:t>
      </w:r>
      <w:r w:rsidR="00D43166">
        <w:rPr>
          <w:rFonts w:cstheme="minorHAnsi"/>
          <w:sz w:val="24"/>
          <w:szCs w:val="24"/>
        </w:rPr>
        <w:t xml:space="preserve"> in Dorset, Salisbury (Wiltshire) and Louth (Lincolnshire),</w:t>
      </w:r>
      <w:r w:rsidR="00D43166" w:rsidRPr="00AA4EBF">
        <w:rPr>
          <w:rFonts w:cstheme="minorHAnsi"/>
          <w:sz w:val="24"/>
          <w:szCs w:val="24"/>
        </w:rPr>
        <w:t xml:space="preserve"> where </w:t>
      </w:r>
      <w:r w:rsidR="00D43166">
        <w:rPr>
          <w:rFonts w:cstheme="minorHAnsi"/>
          <w:sz w:val="24"/>
          <w:szCs w:val="24"/>
        </w:rPr>
        <w:t>STB</w:t>
      </w:r>
      <w:r w:rsidR="00D43166" w:rsidRPr="00AA4EBF">
        <w:rPr>
          <w:rFonts w:cstheme="minorHAnsi"/>
          <w:sz w:val="24"/>
          <w:szCs w:val="24"/>
        </w:rPr>
        <w:t xml:space="preserve"> control had failed the previous year. 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260"/>
        <w:gridCol w:w="4536"/>
      </w:tblGrid>
      <w:tr w:rsidR="00753B1D" w14:paraId="39F82E04" w14:textId="77777777" w:rsidTr="001017A2">
        <w:trPr>
          <w:jc w:val="center"/>
        </w:trPr>
        <w:tc>
          <w:tcPr>
            <w:tcW w:w="1555" w:type="dxa"/>
            <w:vAlign w:val="center"/>
          </w:tcPr>
          <w:p w14:paraId="34010088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17874">
              <w:rPr>
                <w:rFonts w:cstheme="minorHAnsi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3260" w:type="dxa"/>
            <w:vAlign w:val="center"/>
          </w:tcPr>
          <w:p w14:paraId="257E242B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17874">
              <w:rPr>
                <w:rFonts w:cstheme="minorHAnsi"/>
                <w:b/>
                <w:bCs/>
                <w:sz w:val="24"/>
                <w:szCs w:val="24"/>
              </w:rPr>
              <w:t>Percentage of isolates with mutation (%)</w:t>
            </w:r>
          </w:p>
        </w:tc>
        <w:tc>
          <w:tcPr>
            <w:tcW w:w="4536" w:type="dxa"/>
            <w:vAlign w:val="center"/>
          </w:tcPr>
          <w:p w14:paraId="733E5963" w14:textId="7D542C10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17874">
              <w:rPr>
                <w:rFonts w:cstheme="minorHAnsi"/>
                <w:b/>
                <w:bCs/>
                <w:sz w:val="24"/>
                <w:szCs w:val="24"/>
              </w:rPr>
              <w:t>Observation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following information from </w:t>
            </w:r>
            <w:r>
              <w:rPr>
                <w:rFonts w:cstheme="minorHAnsi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cstheme="minorHAnsi"/>
                <w:b/>
                <w:bCs/>
                <w:sz w:val="24"/>
                <w:szCs w:val="24"/>
              </w:rPr>
              <w:instrText xml:space="preserve"> ADDIN EN.CITE &lt;EndNote&gt;&lt;Cite AuthorYear="1"&gt;&lt;Author&gt;Cools&lt;/Author&gt;&lt;Year&gt;2013&lt;/Year&gt;&lt;RecNum&gt;8&lt;/RecNum&gt;&lt;DisplayText&gt;Cools and Fraaije &lt;style face="superscript"&gt;1&lt;/style&gt;&lt;/DisplayText&gt;&lt;record&gt;&lt;rec-number&gt;8&lt;/rec-number&gt;&lt;foreign-keys&gt;&lt;key app="EN" db-id="et0stadfn2e2wqef2p9ps9rd0awz0er2d2tw" timestamp="1678286855"&gt;8&lt;/key&gt;&lt;/foreign-keys&gt;&lt;ref-type name="Journal Article"&gt;17&lt;/ref-type&gt;&lt;contributors&gt;&lt;authors&gt;&lt;author&gt;Cools, Hans J&lt;/author&gt;&lt;author&gt;Fraaije, Bart A&lt;/author&gt;&lt;/authors&gt;&lt;/contributors&gt;&lt;titles&gt;&lt;title&gt;Update on mechanisms of azole resistance in Mycosphaerella graminicola and implications for future control&lt;/title&gt;&lt;secondary-title&gt;Pest. Manag. Sci.&lt;/secondary-title&gt;&lt;/titles&gt;&lt;periodical&gt;&lt;full-title&gt;Pest. Manag. Sci.&lt;/full-title&gt;&lt;/periodical&gt;&lt;pages&gt;150-155&lt;/pages&gt;&lt;volume&gt;69&lt;/volume&gt;&lt;number&gt;2&lt;/number&gt;&lt;dates&gt;&lt;year&gt;2013&lt;/year&gt;&lt;/dates&gt;&lt;isbn&gt;1526-498X&lt;/isbn&gt;&lt;urls&gt;&lt;related-urls&gt;&lt;url&gt;https://onlinelibrary.wiley.com/doi/abs/10.1002/ps.3348&lt;/url&gt;&lt;/related-urls&gt;&lt;/urls&gt;&lt;electronic-resource-num&gt;https://doi.org/10.1002/ps.3348&lt;/electronic-resource-num&gt;&lt;/record&gt;&lt;/Cite&gt;&lt;/EndNote&gt;</w:instrText>
            </w:r>
            <w:r>
              <w:rPr>
                <w:rFonts w:cstheme="minorHAnsi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24"/>
                <w:szCs w:val="24"/>
              </w:rPr>
              <w:t xml:space="preserve">Cools and Fraaije </w:t>
            </w:r>
            <w:r w:rsidRPr="00753B1D">
              <w:rPr>
                <w:rFonts w:cstheme="minorHAnsi"/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rFonts w:cstheme="minorHAnsi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753B1D" w14:paraId="4F5A2DA4" w14:textId="77777777" w:rsidTr="001017A2">
        <w:trPr>
          <w:jc w:val="center"/>
        </w:trPr>
        <w:tc>
          <w:tcPr>
            <w:tcW w:w="1555" w:type="dxa"/>
            <w:vAlign w:val="center"/>
          </w:tcPr>
          <w:p w14:paraId="010A1D75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50S</w:t>
            </w:r>
          </w:p>
        </w:tc>
        <w:tc>
          <w:tcPr>
            <w:tcW w:w="3260" w:type="dxa"/>
            <w:vAlign w:val="center"/>
          </w:tcPr>
          <w:p w14:paraId="7C18C859" w14:textId="75D80754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97.</w:t>
            </w:r>
            <w:r w:rsidR="001555B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5DCAFD09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Very common, isolates without this mutation all had mutations at V136, Y461 and T524.</w:t>
            </w:r>
          </w:p>
        </w:tc>
      </w:tr>
      <w:tr w:rsidR="00753B1D" w14:paraId="6AB9620D" w14:textId="77777777" w:rsidTr="001017A2">
        <w:trPr>
          <w:jc w:val="center"/>
        </w:trPr>
        <w:tc>
          <w:tcPr>
            <w:tcW w:w="1555" w:type="dxa"/>
            <w:vAlign w:val="center"/>
          </w:tcPr>
          <w:p w14:paraId="5195D195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134G</w:t>
            </w:r>
          </w:p>
        </w:tc>
        <w:tc>
          <w:tcPr>
            <w:tcW w:w="3260" w:type="dxa"/>
            <w:vAlign w:val="center"/>
          </w:tcPr>
          <w:p w14:paraId="7B961545" w14:textId="5261CC8A" w:rsidR="00753B1D" w:rsidRPr="00E22F4A" w:rsidRDefault="001555B4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9</w:t>
            </w:r>
          </w:p>
        </w:tc>
        <w:tc>
          <w:tcPr>
            <w:tcW w:w="4536" w:type="dxa"/>
            <w:vAlign w:val="center"/>
          </w:tcPr>
          <w:p w14:paraId="47BAF798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Always seen in combination with L50S, V136A, almost always with I381V and commonly in combination with S524T and a mutation at 461.</w:t>
            </w:r>
          </w:p>
        </w:tc>
      </w:tr>
      <w:tr w:rsidR="00753B1D" w14:paraId="5955CD76" w14:textId="77777777" w:rsidTr="001017A2">
        <w:trPr>
          <w:jc w:val="center"/>
        </w:trPr>
        <w:tc>
          <w:tcPr>
            <w:tcW w:w="1555" w:type="dxa"/>
            <w:vAlign w:val="center"/>
          </w:tcPr>
          <w:p w14:paraId="64F372C6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136A</w:t>
            </w:r>
          </w:p>
        </w:tc>
        <w:tc>
          <w:tcPr>
            <w:tcW w:w="3260" w:type="dxa"/>
            <w:vAlign w:val="center"/>
          </w:tcPr>
          <w:p w14:paraId="6A86FEE7" w14:textId="411889A8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6</w:t>
            </w:r>
            <w:r w:rsidR="001555B4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4536" w:type="dxa"/>
            <w:vAlign w:val="center"/>
          </w:tcPr>
          <w:p w14:paraId="57EDD01D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 xml:space="preserve">Always found with L50S and commonly with </w:t>
            </w:r>
            <w:r>
              <w:rPr>
                <w:rFonts w:cstheme="minorHAnsi"/>
                <w:sz w:val="24"/>
                <w:szCs w:val="24"/>
              </w:rPr>
              <w:t>I</w:t>
            </w:r>
            <w:r w:rsidRPr="00317874">
              <w:rPr>
                <w:rFonts w:cstheme="minorHAnsi"/>
                <w:sz w:val="24"/>
                <w:szCs w:val="24"/>
              </w:rPr>
              <w:t>381V (95.7%).</w:t>
            </w:r>
          </w:p>
        </w:tc>
      </w:tr>
      <w:tr w:rsidR="00753B1D" w14:paraId="618921AF" w14:textId="77777777" w:rsidTr="001017A2">
        <w:trPr>
          <w:jc w:val="center"/>
        </w:trPr>
        <w:tc>
          <w:tcPr>
            <w:tcW w:w="1555" w:type="dxa"/>
            <w:vAlign w:val="center"/>
          </w:tcPr>
          <w:p w14:paraId="4BB81B68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136C</w:t>
            </w:r>
          </w:p>
        </w:tc>
        <w:tc>
          <w:tcPr>
            <w:tcW w:w="3260" w:type="dxa"/>
            <w:vAlign w:val="center"/>
          </w:tcPr>
          <w:p w14:paraId="71004210" w14:textId="32A2BCCF" w:rsidR="00753B1D" w:rsidRPr="00E22F4A" w:rsidRDefault="001555B4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9</w:t>
            </w:r>
          </w:p>
        </w:tc>
        <w:tc>
          <w:tcPr>
            <w:tcW w:w="4536" w:type="dxa"/>
            <w:vAlign w:val="center"/>
          </w:tcPr>
          <w:p w14:paraId="31F3657C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Always found in combination with I381V and commonly with S524T (98.3%) and L50S (89.7%).</w:t>
            </w:r>
          </w:p>
        </w:tc>
      </w:tr>
      <w:tr w:rsidR="00753B1D" w14:paraId="420FDCE1" w14:textId="77777777" w:rsidTr="001017A2">
        <w:trPr>
          <w:jc w:val="center"/>
        </w:trPr>
        <w:tc>
          <w:tcPr>
            <w:tcW w:w="1555" w:type="dxa"/>
            <w:vAlign w:val="center"/>
          </w:tcPr>
          <w:p w14:paraId="64DE1608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136G</w:t>
            </w:r>
          </w:p>
        </w:tc>
        <w:tc>
          <w:tcPr>
            <w:tcW w:w="3260" w:type="dxa"/>
            <w:vAlign w:val="center"/>
          </w:tcPr>
          <w:p w14:paraId="37001A7B" w14:textId="26A17C34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0.</w:t>
            </w:r>
            <w:r w:rsidR="001555B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536" w:type="dxa"/>
            <w:vAlign w:val="center"/>
          </w:tcPr>
          <w:p w14:paraId="1A04B7E7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Very rare mutation, found with L50S, S188N, A379G, I381V 459/460 deletion and S524T.</w:t>
            </w:r>
          </w:p>
        </w:tc>
      </w:tr>
      <w:tr w:rsidR="00753B1D" w14:paraId="53D2C534" w14:textId="77777777" w:rsidTr="001017A2">
        <w:trPr>
          <w:jc w:val="center"/>
        </w:trPr>
        <w:tc>
          <w:tcPr>
            <w:tcW w:w="1555" w:type="dxa"/>
            <w:vAlign w:val="center"/>
          </w:tcPr>
          <w:p w14:paraId="759973E9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E22F4A">
              <w:rPr>
                <w:rFonts w:cstheme="minorHAnsi"/>
                <w:sz w:val="24"/>
                <w:szCs w:val="24"/>
              </w:rPr>
              <w:t>T165P</w:t>
            </w:r>
          </w:p>
        </w:tc>
        <w:tc>
          <w:tcPr>
            <w:tcW w:w="3260" w:type="dxa"/>
            <w:vAlign w:val="center"/>
          </w:tcPr>
          <w:p w14:paraId="1B009920" w14:textId="12991025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0.</w:t>
            </w:r>
            <w:r w:rsidR="001555B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00FF0E43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New mutation</w:t>
            </w:r>
          </w:p>
        </w:tc>
      </w:tr>
      <w:tr w:rsidR="00753B1D" w14:paraId="38DD8FCB" w14:textId="77777777" w:rsidTr="001017A2">
        <w:trPr>
          <w:jc w:val="center"/>
        </w:trPr>
        <w:tc>
          <w:tcPr>
            <w:tcW w:w="1555" w:type="dxa"/>
            <w:vAlign w:val="center"/>
          </w:tcPr>
          <w:p w14:paraId="57E443D1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188N</w:t>
            </w:r>
          </w:p>
        </w:tc>
        <w:tc>
          <w:tcPr>
            <w:tcW w:w="3260" w:type="dxa"/>
            <w:vAlign w:val="center"/>
          </w:tcPr>
          <w:p w14:paraId="6B0A8BC1" w14:textId="69F9F126" w:rsidR="001555B4" w:rsidRPr="00E22F4A" w:rsidRDefault="001555B4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.8</w:t>
            </w:r>
          </w:p>
        </w:tc>
        <w:tc>
          <w:tcPr>
            <w:tcW w:w="4536" w:type="dxa"/>
            <w:vAlign w:val="center"/>
          </w:tcPr>
          <w:p w14:paraId="0EA05B5C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gramStart"/>
            <w:r w:rsidRPr="00317874">
              <w:rPr>
                <w:rFonts w:cstheme="minorHAnsi"/>
                <w:sz w:val="24"/>
                <w:szCs w:val="24"/>
              </w:rPr>
              <w:t>Was always found</w:t>
            </w:r>
            <w:proofErr w:type="gramEnd"/>
            <w:r w:rsidRPr="00317874">
              <w:rPr>
                <w:rFonts w:cstheme="minorHAnsi"/>
                <w:sz w:val="24"/>
                <w:szCs w:val="24"/>
              </w:rPr>
              <w:t xml:space="preserve"> in combination with L50S, and commonly in combination with I381V (95.3%) and Δ459/460 (83.7%).</w:t>
            </w:r>
          </w:p>
        </w:tc>
      </w:tr>
      <w:tr w:rsidR="00753B1D" w14:paraId="08E8CEAA" w14:textId="77777777" w:rsidTr="001017A2">
        <w:trPr>
          <w:jc w:val="center"/>
        </w:trPr>
        <w:tc>
          <w:tcPr>
            <w:tcW w:w="1555" w:type="dxa"/>
            <w:vAlign w:val="center"/>
          </w:tcPr>
          <w:p w14:paraId="26E24181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284H</w:t>
            </w:r>
          </w:p>
        </w:tc>
        <w:tc>
          <w:tcPr>
            <w:tcW w:w="3260" w:type="dxa"/>
            <w:vAlign w:val="center"/>
          </w:tcPr>
          <w:p w14:paraId="50F7B4C6" w14:textId="42AE3E8E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0.</w:t>
            </w:r>
            <w:r w:rsidR="001555B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49DEF1A3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Very rare mutation always found in combination with L50S, S188N, N248H, A379G, I381V, the 459/460 double deletion and N513K.</w:t>
            </w:r>
          </w:p>
        </w:tc>
      </w:tr>
      <w:tr w:rsidR="00753B1D" w14:paraId="0F3E7D90" w14:textId="77777777" w:rsidTr="001017A2">
        <w:trPr>
          <w:jc w:val="center"/>
        </w:trPr>
        <w:tc>
          <w:tcPr>
            <w:tcW w:w="1555" w:type="dxa"/>
            <w:vAlign w:val="center"/>
          </w:tcPr>
          <w:p w14:paraId="664CF811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802D1A">
              <w:rPr>
                <w:rFonts w:cstheme="minorHAnsi"/>
                <w:sz w:val="24"/>
                <w:szCs w:val="24"/>
              </w:rPr>
              <w:t>I377V</w:t>
            </w:r>
          </w:p>
        </w:tc>
        <w:tc>
          <w:tcPr>
            <w:tcW w:w="3260" w:type="dxa"/>
            <w:vAlign w:val="center"/>
          </w:tcPr>
          <w:p w14:paraId="31D599BD" w14:textId="45D5EB1A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0.</w:t>
            </w:r>
            <w:r w:rsidR="001555B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536" w:type="dxa"/>
            <w:vAlign w:val="center"/>
          </w:tcPr>
          <w:p w14:paraId="6A77C146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New mutation</w:t>
            </w:r>
          </w:p>
        </w:tc>
      </w:tr>
      <w:tr w:rsidR="00753B1D" w14:paraId="0C242FBC" w14:textId="77777777" w:rsidTr="001017A2">
        <w:trPr>
          <w:jc w:val="center"/>
        </w:trPr>
        <w:tc>
          <w:tcPr>
            <w:tcW w:w="1555" w:type="dxa"/>
            <w:vAlign w:val="center"/>
          </w:tcPr>
          <w:p w14:paraId="6B63BCB3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379G</w:t>
            </w:r>
          </w:p>
        </w:tc>
        <w:tc>
          <w:tcPr>
            <w:tcW w:w="3260" w:type="dxa"/>
            <w:vAlign w:val="center"/>
          </w:tcPr>
          <w:p w14:paraId="6C4B127D" w14:textId="0126335C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3</w:t>
            </w:r>
            <w:r w:rsidR="001555B4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4536" w:type="dxa"/>
            <w:vAlign w:val="center"/>
          </w:tcPr>
          <w:p w14:paraId="1711422B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Always found in combination with I381V and commonly with L50S (99.5%), S188N (97.2%) and Δ459/460 (97.2%).</w:t>
            </w:r>
          </w:p>
        </w:tc>
      </w:tr>
      <w:tr w:rsidR="00753B1D" w14:paraId="196F8507" w14:textId="77777777" w:rsidTr="001017A2">
        <w:trPr>
          <w:jc w:val="center"/>
        </w:trPr>
        <w:tc>
          <w:tcPr>
            <w:tcW w:w="1555" w:type="dxa"/>
            <w:vAlign w:val="center"/>
          </w:tcPr>
          <w:p w14:paraId="6347F70B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381V</w:t>
            </w:r>
          </w:p>
        </w:tc>
        <w:tc>
          <w:tcPr>
            <w:tcW w:w="3260" w:type="dxa"/>
            <w:vAlign w:val="center"/>
          </w:tcPr>
          <w:p w14:paraId="5ADD403B" w14:textId="4ADD8DA4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9</w:t>
            </w:r>
            <w:r w:rsidR="001555B4">
              <w:rPr>
                <w:rFonts w:cstheme="minorHAnsi"/>
                <w:sz w:val="24"/>
                <w:szCs w:val="24"/>
              </w:rPr>
              <w:t>7.9</w:t>
            </w:r>
          </w:p>
        </w:tc>
        <w:tc>
          <w:tcPr>
            <w:tcW w:w="4536" w:type="dxa"/>
            <w:vAlign w:val="center"/>
          </w:tcPr>
          <w:p w14:paraId="74F5EC1A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Very common, isolates without this mutation all had mutations at L50S, V136A, S188N, 459/460 double deletion and S524T.</w:t>
            </w:r>
          </w:p>
        </w:tc>
      </w:tr>
      <w:tr w:rsidR="00753B1D" w14:paraId="058C0279" w14:textId="77777777" w:rsidTr="001017A2">
        <w:trPr>
          <w:jc w:val="center"/>
        </w:trPr>
        <w:tc>
          <w:tcPr>
            <w:tcW w:w="1555" w:type="dxa"/>
            <w:vAlign w:val="center"/>
          </w:tcPr>
          <w:p w14:paraId="664F2074" w14:textId="77777777" w:rsidR="00753B1D" w:rsidRPr="0050398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503984">
              <w:rPr>
                <w:rFonts w:cstheme="minorHAnsi"/>
                <w:sz w:val="24"/>
                <w:szCs w:val="24"/>
              </w:rPr>
              <w:t>A410T</w:t>
            </w:r>
          </w:p>
        </w:tc>
        <w:tc>
          <w:tcPr>
            <w:tcW w:w="3260" w:type="dxa"/>
            <w:vAlign w:val="center"/>
          </w:tcPr>
          <w:p w14:paraId="049CE3DA" w14:textId="10B3F6C6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0.</w:t>
            </w:r>
            <w:r w:rsidR="001555B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11DDD048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Rare mutation, always found with L50S, S188N, A379G, I381V, the 459/460 double deletion and N513K.</w:t>
            </w:r>
          </w:p>
        </w:tc>
      </w:tr>
      <w:tr w:rsidR="00753B1D" w14:paraId="5ACA43F9" w14:textId="77777777" w:rsidTr="001017A2">
        <w:trPr>
          <w:jc w:val="center"/>
        </w:trPr>
        <w:tc>
          <w:tcPr>
            <w:tcW w:w="1555" w:type="dxa"/>
            <w:vAlign w:val="center"/>
          </w:tcPr>
          <w:p w14:paraId="674784CA" w14:textId="77777777" w:rsidR="00753B1D" w:rsidRPr="0050398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802D1A">
              <w:rPr>
                <w:rFonts w:cstheme="minorHAnsi"/>
                <w:sz w:val="24"/>
                <w:szCs w:val="24"/>
              </w:rPr>
              <w:t>E454K</w:t>
            </w:r>
          </w:p>
        </w:tc>
        <w:tc>
          <w:tcPr>
            <w:tcW w:w="3260" w:type="dxa"/>
            <w:vAlign w:val="center"/>
          </w:tcPr>
          <w:p w14:paraId="3DBE395C" w14:textId="46659D63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0.</w:t>
            </w:r>
            <w:r w:rsidR="001555B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45AB618D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New mutation</w:t>
            </w:r>
          </w:p>
        </w:tc>
      </w:tr>
      <w:tr w:rsidR="00753B1D" w14:paraId="35C84058" w14:textId="77777777" w:rsidTr="001017A2">
        <w:trPr>
          <w:jc w:val="center"/>
        </w:trPr>
        <w:tc>
          <w:tcPr>
            <w:tcW w:w="1555" w:type="dxa"/>
            <w:vAlign w:val="center"/>
          </w:tcPr>
          <w:p w14:paraId="0E2129F2" w14:textId="77777777" w:rsidR="00753B1D" w:rsidRPr="0050398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503984">
              <w:rPr>
                <w:rFonts w:cstheme="minorHAnsi"/>
                <w:sz w:val="24"/>
                <w:szCs w:val="24"/>
              </w:rPr>
              <w:lastRenderedPageBreak/>
              <w:t>Y459S</w:t>
            </w:r>
          </w:p>
        </w:tc>
        <w:tc>
          <w:tcPr>
            <w:tcW w:w="3260" w:type="dxa"/>
            <w:vAlign w:val="center"/>
          </w:tcPr>
          <w:p w14:paraId="2952DA5E" w14:textId="1C937A1E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0.</w:t>
            </w:r>
            <w:r w:rsidR="001555B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6A901D7D" w14:textId="77777777" w:rsidR="00753B1D" w:rsidRDefault="00753B1D" w:rsidP="001017A2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 xml:space="preserve">Very rare, </w:t>
            </w:r>
            <w:proofErr w:type="gramStart"/>
            <w:r w:rsidRPr="00317874">
              <w:rPr>
                <w:rFonts w:cstheme="minorHAnsi"/>
                <w:sz w:val="24"/>
                <w:szCs w:val="24"/>
              </w:rPr>
              <w:t>was found</w:t>
            </w:r>
            <w:proofErr w:type="gramEnd"/>
            <w:r w:rsidRPr="00317874">
              <w:rPr>
                <w:rFonts w:cstheme="minorHAnsi"/>
                <w:sz w:val="24"/>
                <w:szCs w:val="24"/>
              </w:rPr>
              <w:t xml:space="preserve"> in combination with L50S, D134G, V136A, and I381V.</w:t>
            </w:r>
          </w:p>
        </w:tc>
      </w:tr>
      <w:tr w:rsidR="00753B1D" w14:paraId="3CBF89D7" w14:textId="77777777" w:rsidTr="001017A2">
        <w:trPr>
          <w:jc w:val="center"/>
        </w:trPr>
        <w:tc>
          <w:tcPr>
            <w:tcW w:w="1555" w:type="dxa"/>
            <w:vAlign w:val="center"/>
          </w:tcPr>
          <w:p w14:paraId="5E593414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Δ459/ 460</w:t>
            </w:r>
          </w:p>
        </w:tc>
        <w:tc>
          <w:tcPr>
            <w:tcW w:w="3260" w:type="dxa"/>
            <w:vAlign w:val="center"/>
          </w:tcPr>
          <w:p w14:paraId="1F2FC161" w14:textId="4A49ACB8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5</w:t>
            </w:r>
            <w:r w:rsidR="001555B4">
              <w:rPr>
                <w:rFonts w:cstheme="minorHAnsi"/>
                <w:sz w:val="24"/>
                <w:szCs w:val="24"/>
              </w:rPr>
              <w:t>9.7</w:t>
            </w:r>
          </w:p>
        </w:tc>
        <w:tc>
          <w:tcPr>
            <w:tcW w:w="4536" w:type="dxa"/>
            <w:vAlign w:val="center"/>
          </w:tcPr>
          <w:p w14:paraId="061A5F1D" w14:textId="77777777" w:rsidR="00753B1D" w:rsidRPr="00317874" w:rsidRDefault="00753B1D" w:rsidP="001017A2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Found in combination with L50S (100%), S188N (98.6%), with I381V (97.2%).</w:t>
            </w:r>
          </w:p>
        </w:tc>
      </w:tr>
      <w:tr w:rsidR="00753B1D" w14:paraId="2BC838C3" w14:textId="77777777" w:rsidTr="001017A2">
        <w:trPr>
          <w:jc w:val="center"/>
        </w:trPr>
        <w:tc>
          <w:tcPr>
            <w:tcW w:w="1555" w:type="dxa"/>
            <w:vAlign w:val="center"/>
          </w:tcPr>
          <w:p w14:paraId="1B17E0B0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461H</w:t>
            </w:r>
          </w:p>
        </w:tc>
        <w:tc>
          <w:tcPr>
            <w:tcW w:w="3260" w:type="dxa"/>
            <w:vAlign w:val="center"/>
          </w:tcPr>
          <w:p w14:paraId="7E1382C5" w14:textId="1F1959BA" w:rsidR="00753B1D" w:rsidRPr="00E22F4A" w:rsidRDefault="001555B4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.1</w:t>
            </w:r>
          </w:p>
        </w:tc>
        <w:tc>
          <w:tcPr>
            <w:tcW w:w="4536" w:type="dxa"/>
            <w:vAlign w:val="center"/>
          </w:tcPr>
          <w:p w14:paraId="4D8CC0AB" w14:textId="77777777" w:rsidR="00753B1D" w:rsidRPr="00317874" w:rsidRDefault="00753B1D" w:rsidP="001017A2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Always found in combination with I381V, commonly found with L50S 95.3%.</w:t>
            </w:r>
          </w:p>
        </w:tc>
      </w:tr>
      <w:tr w:rsidR="00753B1D" w14:paraId="4DD024A1" w14:textId="77777777" w:rsidTr="001017A2">
        <w:trPr>
          <w:jc w:val="center"/>
        </w:trPr>
        <w:tc>
          <w:tcPr>
            <w:tcW w:w="1555" w:type="dxa"/>
            <w:vAlign w:val="center"/>
          </w:tcPr>
          <w:p w14:paraId="3B36661C" w14:textId="77777777" w:rsidR="00753B1D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461S</w:t>
            </w:r>
          </w:p>
        </w:tc>
        <w:tc>
          <w:tcPr>
            <w:tcW w:w="3260" w:type="dxa"/>
            <w:vAlign w:val="center"/>
          </w:tcPr>
          <w:p w14:paraId="30F80EC6" w14:textId="0864D896" w:rsidR="00753B1D" w:rsidRPr="00E22F4A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0.</w:t>
            </w:r>
            <w:r w:rsidR="001555B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536" w:type="dxa"/>
            <w:vAlign w:val="center"/>
          </w:tcPr>
          <w:p w14:paraId="375B8A29" w14:textId="77777777" w:rsidR="00753B1D" w:rsidRPr="00317874" w:rsidRDefault="00753B1D" w:rsidP="001017A2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Rare mutation always found in combination with L50S, V136A and S524T.</w:t>
            </w:r>
          </w:p>
        </w:tc>
      </w:tr>
      <w:tr w:rsidR="00753B1D" w14:paraId="52966B5F" w14:textId="77777777" w:rsidTr="001017A2">
        <w:trPr>
          <w:jc w:val="center"/>
        </w:trPr>
        <w:tc>
          <w:tcPr>
            <w:tcW w:w="1555" w:type="dxa"/>
            <w:vAlign w:val="center"/>
          </w:tcPr>
          <w:p w14:paraId="451A173E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N513K</w:t>
            </w:r>
          </w:p>
        </w:tc>
        <w:tc>
          <w:tcPr>
            <w:tcW w:w="3260" w:type="dxa"/>
            <w:vAlign w:val="center"/>
          </w:tcPr>
          <w:p w14:paraId="14FA8ECD" w14:textId="6D0C2A64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2</w:t>
            </w:r>
            <w:r w:rsidR="001555B4">
              <w:rPr>
                <w:rFonts w:cstheme="minorHAnsi"/>
                <w:sz w:val="24"/>
                <w:szCs w:val="24"/>
              </w:rPr>
              <w:t>7.0</w:t>
            </w:r>
          </w:p>
        </w:tc>
        <w:tc>
          <w:tcPr>
            <w:tcW w:w="4536" w:type="dxa"/>
            <w:vAlign w:val="center"/>
          </w:tcPr>
          <w:p w14:paraId="6B4509D0" w14:textId="77777777" w:rsidR="00753B1D" w:rsidRPr="00317874" w:rsidRDefault="00753B1D" w:rsidP="001017A2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Always found with L50S and commonly found with the double deletion at 459/460 (99.3%), S188N (98.7%) and I381V (98.0%).</w:t>
            </w:r>
          </w:p>
        </w:tc>
      </w:tr>
      <w:tr w:rsidR="00753B1D" w14:paraId="151AB818" w14:textId="77777777" w:rsidTr="001017A2">
        <w:trPr>
          <w:jc w:val="center"/>
        </w:trPr>
        <w:tc>
          <w:tcPr>
            <w:tcW w:w="1555" w:type="dxa"/>
            <w:vAlign w:val="center"/>
          </w:tcPr>
          <w:p w14:paraId="6FA1EA42" w14:textId="77777777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S524T</w:t>
            </w:r>
          </w:p>
        </w:tc>
        <w:tc>
          <w:tcPr>
            <w:tcW w:w="3260" w:type="dxa"/>
            <w:vAlign w:val="center"/>
          </w:tcPr>
          <w:p w14:paraId="31A4E282" w14:textId="3E033F3E" w:rsidR="00753B1D" w:rsidRPr="00317874" w:rsidRDefault="00753B1D" w:rsidP="001017A2">
            <w:p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>4</w:t>
            </w:r>
            <w:r w:rsidR="001555B4">
              <w:rPr>
                <w:rFonts w:cstheme="minorHAnsi"/>
                <w:sz w:val="24"/>
                <w:szCs w:val="24"/>
              </w:rPr>
              <w:t>8.5</w:t>
            </w:r>
          </w:p>
        </w:tc>
        <w:tc>
          <w:tcPr>
            <w:tcW w:w="4536" w:type="dxa"/>
            <w:vAlign w:val="center"/>
          </w:tcPr>
          <w:p w14:paraId="1D926ADF" w14:textId="77777777" w:rsidR="00753B1D" w:rsidRPr="00317874" w:rsidRDefault="00753B1D" w:rsidP="001017A2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317874">
              <w:rPr>
                <w:rFonts w:cstheme="minorHAnsi"/>
                <w:sz w:val="24"/>
                <w:szCs w:val="24"/>
              </w:rPr>
              <w:t xml:space="preserve">Common mutation, </w:t>
            </w:r>
            <w:r w:rsidRPr="00BD05F1">
              <w:rPr>
                <w:sz w:val="24"/>
                <w:szCs w:val="24"/>
              </w:rPr>
              <w:t>commonly seen with L50S (9</w:t>
            </w:r>
            <w:r>
              <w:rPr>
                <w:sz w:val="24"/>
                <w:szCs w:val="24"/>
              </w:rPr>
              <w:t>7.0</w:t>
            </w:r>
            <w:r w:rsidRPr="00BD05F1">
              <w:rPr>
                <w:sz w:val="24"/>
                <w:szCs w:val="24"/>
              </w:rPr>
              <w:t>%), V136A/C/G (9</w:t>
            </w:r>
            <w:r>
              <w:rPr>
                <w:sz w:val="24"/>
                <w:szCs w:val="24"/>
              </w:rPr>
              <w:t>8.4</w:t>
            </w:r>
            <w:r w:rsidRPr="00BD05F1">
              <w:rPr>
                <w:sz w:val="24"/>
                <w:szCs w:val="24"/>
              </w:rPr>
              <w:t>%)</w:t>
            </w:r>
            <w:r>
              <w:rPr>
                <w:sz w:val="24"/>
                <w:szCs w:val="24"/>
              </w:rPr>
              <w:t xml:space="preserve"> and</w:t>
            </w:r>
            <w:r w:rsidRPr="00BD05F1">
              <w:rPr>
                <w:sz w:val="24"/>
                <w:szCs w:val="24"/>
              </w:rPr>
              <w:t xml:space="preserve"> I381V (9</w:t>
            </w:r>
            <w:r>
              <w:rPr>
                <w:sz w:val="24"/>
                <w:szCs w:val="24"/>
              </w:rPr>
              <w:t>4.8</w:t>
            </w:r>
            <w:r w:rsidRPr="00BD05F1">
              <w:rPr>
                <w:sz w:val="24"/>
                <w:szCs w:val="24"/>
              </w:rPr>
              <w:t>%).</w:t>
            </w:r>
          </w:p>
        </w:tc>
      </w:tr>
    </w:tbl>
    <w:p w14:paraId="3D152458" w14:textId="77777777" w:rsidR="00753B1D" w:rsidRPr="00317874" w:rsidRDefault="00753B1D" w:rsidP="00753B1D">
      <w:pPr>
        <w:spacing w:after="160" w:line="240" w:lineRule="auto"/>
      </w:pPr>
    </w:p>
    <w:bookmarkEnd w:id="0"/>
    <w:p w14:paraId="18B80110" w14:textId="77777777" w:rsidR="00753B1D" w:rsidRPr="00753B1D" w:rsidRDefault="00725E08" w:rsidP="00753B1D">
      <w:pPr>
        <w:pStyle w:val="EndNoteBibliography"/>
        <w:ind w:left="720" w:hanging="720"/>
      </w:pPr>
      <w:r>
        <w:rPr>
          <w:rFonts w:cstheme="minorHAnsi"/>
          <w:b/>
          <w:bCs/>
          <w:sz w:val="24"/>
          <w:szCs w:val="24"/>
        </w:rPr>
        <w:fldChar w:fldCharType="begin"/>
      </w:r>
      <w:r>
        <w:rPr>
          <w:rFonts w:cstheme="minorHAnsi"/>
          <w:b/>
          <w:bCs/>
          <w:sz w:val="24"/>
          <w:szCs w:val="24"/>
        </w:rPr>
        <w:instrText xml:space="preserve"> ADDIN EN.REFLIST </w:instrText>
      </w:r>
      <w:r>
        <w:rPr>
          <w:rFonts w:cstheme="minorHAnsi"/>
          <w:b/>
          <w:bCs/>
          <w:sz w:val="24"/>
          <w:szCs w:val="24"/>
        </w:rPr>
        <w:fldChar w:fldCharType="separate"/>
      </w:r>
      <w:r w:rsidR="00753B1D" w:rsidRPr="00753B1D">
        <w:t>1.</w:t>
      </w:r>
      <w:r w:rsidR="00753B1D" w:rsidRPr="00753B1D">
        <w:tab/>
        <w:t xml:space="preserve">Cools HJ and Fraaije BA, Update on mechanisms of azole resistance in Mycosphaerella graminicola and implications for future control. </w:t>
      </w:r>
      <w:r w:rsidR="00753B1D" w:rsidRPr="00753B1D">
        <w:rPr>
          <w:i/>
        </w:rPr>
        <w:t xml:space="preserve">Pest Manag Sci </w:t>
      </w:r>
      <w:r w:rsidR="00753B1D" w:rsidRPr="00753B1D">
        <w:t xml:space="preserve"> </w:t>
      </w:r>
      <w:r w:rsidR="00753B1D" w:rsidRPr="00753B1D">
        <w:rPr>
          <w:b/>
        </w:rPr>
        <w:t>69</w:t>
      </w:r>
      <w:r w:rsidR="00753B1D" w:rsidRPr="00753B1D">
        <w:t>: 150-155 (2013).</w:t>
      </w:r>
    </w:p>
    <w:p w14:paraId="1E145A7B" w14:textId="212B646A" w:rsidR="009D7D1F" w:rsidRPr="00502F7A" w:rsidRDefault="00725E08" w:rsidP="00725E0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fldChar w:fldCharType="end"/>
      </w:r>
    </w:p>
    <w:sectPr w:rsidR="009D7D1F" w:rsidRPr="00502F7A" w:rsidSect="00593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EC87D" w14:textId="77777777" w:rsidR="008B7D83" w:rsidRDefault="008B7D83" w:rsidP="009839B8">
      <w:pPr>
        <w:spacing w:after="0" w:line="240" w:lineRule="auto"/>
      </w:pPr>
      <w:r>
        <w:separator/>
      </w:r>
    </w:p>
  </w:endnote>
  <w:endnote w:type="continuationSeparator" w:id="0">
    <w:p w14:paraId="455790E3" w14:textId="77777777" w:rsidR="008B7D83" w:rsidRDefault="008B7D83" w:rsidP="00983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1DB87" w14:textId="77777777" w:rsidR="008B7D83" w:rsidRDefault="008B7D83" w:rsidP="009839B8">
      <w:pPr>
        <w:spacing w:after="0" w:line="240" w:lineRule="auto"/>
      </w:pPr>
      <w:r>
        <w:separator/>
      </w:r>
    </w:p>
  </w:footnote>
  <w:footnote w:type="continuationSeparator" w:id="0">
    <w:p w14:paraId="4558E091" w14:textId="77777777" w:rsidR="008B7D83" w:rsidRDefault="008B7D83" w:rsidP="009839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4FD8"/>
    <w:multiLevelType w:val="hybridMultilevel"/>
    <w:tmpl w:val="729088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304AA3"/>
    <w:multiLevelType w:val="hybridMultilevel"/>
    <w:tmpl w:val="384666C4"/>
    <w:lvl w:ilvl="0" w:tplc="9C9694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C2472"/>
    <w:multiLevelType w:val="hybridMultilevel"/>
    <w:tmpl w:val="E19E1938"/>
    <w:lvl w:ilvl="0" w:tplc="A60E1B7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CD97761"/>
    <w:multiLevelType w:val="hybridMultilevel"/>
    <w:tmpl w:val="0E843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00691"/>
    <w:multiLevelType w:val="hybridMultilevel"/>
    <w:tmpl w:val="B9D0F07E"/>
    <w:lvl w:ilvl="0" w:tplc="2E583F16">
      <w:start w:val="99"/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4F4E3B1E"/>
    <w:multiLevelType w:val="hybridMultilevel"/>
    <w:tmpl w:val="185E4B72"/>
    <w:lvl w:ilvl="0" w:tplc="5E5A343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520BB2"/>
    <w:multiLevelType w:val="hybridMultilevel"/>
    <w:tmpl w:val="948AF3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09A400D"/>
    <w:multiLevelType w:val="hybridMultilevel"/>
    <w:tmpl w:val="657839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126952"/>
    <w:multiLevelType w:val="hybridMultilevel"/>
    <w:tmpl w:val="6CD49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EC0EAE"/>
    <w:multiLevelType w:val="hybridMultilevel"/>
    <w:tmpl w:val="F3DCC60E"/>
    <w:lvl w:ilvl="0" w:tplc="83FE2F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A31313"/>
    <w:multiLevelType w:val="hybridMultilevel"/>
    <w:tmpl w:val="184209AA"/>
    <w:lvl w:ilvl="0" w:tplc="9EC220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744303">
    <w:abstractNumId w:val="3"/>
  </w:num>
  <w:num w:numId="2" w16cid:durableId="170723566">
    <w:abstractNumId w:val="6"/>
  </w:num>
  <w:num w:numId="3" w16cid:durableId="25831762">
    <w:abstractNumId w:val="7"/>
  </w:num>
  <w:num w:numId="4" w16cid:durableId="113401631">
    <w:abstractNumId w:val="10"/>
  </w:num>
  <w:num w:numId="5" w16cid:durableId="734085056">
    <w:abstractNumId w:val="0"/>
  </w:num>
  <w:num w:numId="6" w16cid:durableId="894127799">
    <w:abstractNumId w:val="8"/>
  </w:num>
  <w:num w:numId="7" w16cid:durableId="469639703">
    <w:abstractNumId w:val="4"/>
  </w:num>
  <w:num w:numId="8" w16cid:durableId="269630542">
    <w:abstractNumId w:val="9"/>
  </w:num>
  <w:num w:numId="9" w16cid:durableId="1811165114">
    <w:abstractNumId w:val="5"/>
  </w:num>
  <w:num w:numId="10" w16cid:durableId="229121437">
    <w:abstractNumId w:val="2"/>
  </w:num>
  <w:num w:numId="11" w16cid:durableId="1235428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st Mgmt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40E4"/>
    <w:rsid w:val="00002468"/>
    <w:rsid w:val="00004C64"/>
    <w:rsid w:val="00006CE7"/>
    <w:rsid w:val="000148D6"/>
    <w:rsid w:val="000170E8"/>
    <w:rsid w:val="00021AB1"/>
    <w:rsid w:val="00025CCC"/>
    <w:rsid w:val="00026C10"/>
    <w:rsid w:val="00027630"/>
    <w:rsid w:val="00034C28"/>
    <w:rsid w:val="00053843"/>
    <w:rsid w:val="000539A1"/>
    <w:rsid w:val="000558EB"/>
    <w:rsid w:val="000565A0"/>
    <w:rsid w:val="00065241"/>
    <w:rsid w:val="00066116"/>
    <w:rsid w:val="0007060E"/>
    <w:rsid w:val="0008110A"/>
    <w:rsid w:val="00084D6A"/>
    <w:rsid w:val="0008630E"/>
    <w:rsid w:val="000918E2"/>
    <w:rsid w:val="000A236F"/>
    <w:rsid w:val="000A253A"/>
    <w:rsid w:val="000B3C15"/>
    <w:rsid w:val="000C1792"/>
    <w:rsid w:val="000C7764"/>
    <w:rsid w:val="000D0139"/>
    <w:rsid w:val="000D2D9B"/>
    <w:rsid w:val="000D5D53"/>
    <w:rsid w:val="000E0B9E"/>
    <w:rsid w:val="000E1936"/>
    <w:rsid w:val="000E1B19"/>
    <w:rsid w:val="000E675E"/>
    <w:rsid w:val="000F163E"/>
    <w:rsid w:val="000F2683"/>
    <w:rsid w:val="000F3CD5"/>
    <w:rsid w:val="000F5A67"/>
    <w:rsid w:val="000F6491"/>
    <w:rsid w:val="00103DEA"/>
    <w:rsid w:val="0010476F"/>
    <w:rsid w:val="0011339B"/>
    <w:rsid w:val="00116289"/>
    <w:rsid w:val="001271A4"/>
    <w:rsid w:val="00127EC3"/>
    <w:rsid w:val="0013071F"/>
    <w:rsid w:val="00131E08"/>
    <w:rsid w:val="001320C8"/>
    <w:rsid w:val="00135FE4"/>
    <w:rsid w:val="00137860"/>
    <w:rsid w:val="00137CEB"/>
    <w:rsid w:val="001533DE"/>
    <w:rsid w:val="00154C2D"/>
    <w:rsid w:val="001555B4"/>
    <w:rsid w:val="0016443D"/>
    <w:rsid w:val="0017071C"/>
    <w:rsid w:val="0017162A"/>
    <w:rsid w:val="00174F09"/>
    <w:rsid w:val="001840E4"/>
    <w:rsid w:val="00196118"/>
    <w:rsid w:val="001A27F4"/>
    <w:rsid w:val="001A62D5"/>
    <w:rsid w:val="001A7A65"/>
    <w:rsid w:val="001B159B"/>
    <w:rsid w:val="001B42D7"/>
    <w:rsid w:val="001C0B01"/>
    <w:rsid w:val="001C4FF2"/>
    <w:rsid w:val="001D0716"/>
    <w:rsid w:val="001D2C1A"/>
    <w:rsid w:val="001D3257"/>
    <w:rsid w:val="001D7BF7"/>
    <w:rsid w:val="001E2A4A"/>
    <w:rsid w:val="001F18E7"/>
    <w:rsid w:val="001F5C4F"/>
    <w:rsid w:val="00200340"/>
    <w:rsid w:val="00206979"/>
    <w:rsid w:val="00214CE0"/>
    <w:rsid w:val="00224D02"/>
    <w:rsid w:val="00224D09"/>
    <w:rsid w:val="00230001"/>
    <w:rsid w:val="0023331E"/>
    <w:rsid w:val="0023378C"/>
    <w:rsid w:val="00234D70"/>
    <w:rsid w:val="00237AF7"/>
    <w:rsid w:val="00247802"/>
    <w:rsid w:val="00250BF7"/>
    <w:rsid w:val="002514E0"/>
    <w:rsid w:val="002600CE"/>
    <w:rsid w:val="00265E6E"/>
    <w:rsid w:val="00266050"/>
    <w:rsid w:val="00282C20"/>
    <w:rsid w:val="002943F0"/>
    <w:rsid w:val="002A01C6"/>
    <w:rsid w:val="002A37B7"/>
    <w:rsid w:val="002A3951"/>
    <w:rsid w:val="002B07F8"/>
    <w:rsid w:val="002B11AB"/>
    <w:rsid w:val="002B529A"/>
    <w:rsid w:val="002B6450"/>
    <w:rsid w:val="002C1DBF"/>
    <w:rsid w:val="002C3A54"/>
    <w:rsid w:val="002D0BD7"/>
    <w:rsid w:val="002D1497"/>
    <w:rsid w:val="002D1694"/>
    <w:rsid w:val="002D3C2A"/>
    <w:rsid w:val="002D408F"/>
    <w:rsid w:val="002E4077"/>
    <w:rsid w:val="002E582D"/>
    <w:rsid w:val="002F1F63"/>
    <w:rsid w:val="00301B3C"/>
    <w:rsid w:val="00301E09"/>
    <w:rsid w:val="00310981"/>
    <w:rsid w:val="00312F5C"/>
    <w:rsid w:val="00313E8B"/>
    <w:rsid w:val="00317874"/>
    <w:rsid w:val="003213F4"/>
    <w:rsid w:val="00325E7E"/>
    <w:rsid w:val="00342A09"/>
    <w:rsid w:val="00345051"/>
    <w:rsid w:val="0035474D"/>
    <w:rsid w:val="00357852"/>
    <w:rsid w:val="00357EE6"/>
    <w:rsid w:val="00370DA6"/>
    <w:rsid w:val="0037381B"/>
    <w:rsid w:val="003747F1"/>
    <w:rsid w:val="00374856"/>
    <w:rsid w:val="003A39D8"/>
    <w:rsid w:val="003A6C0F"/>
    <w:rsid w:val="003A7937"/>
    <w:rsid w:val="003B357C"/>
    <w:rsid w:val="003B3FB3"/>
    <w:rsid w:val="003D451B"/>
    <w:rsid w:val="003D762D"/>
    <w:rsid w:val="003E71DA"/>
    <w:rsid w:val="003F2304"/>
    <w:rsid w:val="00416358"/>
    <w:rsid w:val="00416FEF"/>
    <w:rsid w:val="0042287D"/>
    <w:rsid w:val="00423354"/>
    <w:rsid w:val="00426737"/>
    <w:rsid w:val="004346CF"/>
    <w:rsid w:val="00434C95"/>
    <w:rsid w:val="00436A94"/>
    <w:rsid w:val="00455FEA"/>
    <w:rsid w:val="004568BF"/>
    <w:rsid w:val="00457DA6"/>
    <w:rsid w:val="0046129A"/>
    <w:rsid w:val="004628F8"/>
    <w:rsid w:val="004747DE"/>
    <w:rsid w:val="00480B7D"/>
    <w:rsid w:val="00484C3A"/>
    <w:rsid w:val="00497418"/>
    <w:rsid w:val="00497D59"/>
    <w:rsid w:val="004A35E1"/>
    <w:rsid w:val="004B33D4"/>
    <w:rsid w:val="004B549D"/>
    <w:rsid w:val="004B5FA3"/>
    <w:rsid w:val="004C7252"/>
    <w:rsid w:val="004C7A6E"/>
    <w:rsid w:val="004D034B"/>
    <w:rsid w:val="004D4A17"/>
    <w:rsid w:val="004D667B"/>
    <w:rsid w:val="004E0358"/>
    <w:rsid w:val="004E24D6"/>
    <w:rsid w:val="004E5D35"/>
    <w:rsid w:val="004E6D31"/>
    <w:rsid w:val="004E6FEC"/>
    <w:rsid w:val="004F2025"/>
    <w:rsid w:val="004F69C4"/>
    <w:rsid w:val="00501F1D"/>
    <w:rsid w:val="00502F7A"/>
    <w:rsid w:val="00503984"/>
    <w:rsid w:val="0050584C"/>
    <w:rsid w:val="00505B1D"/>
    <w:rsid w:val="00511D0D"/>
    <w:rsid w:val="005228FB"/>
    <w:rsid w:val="00524899"/>
    <w:rsid w:val="00524FCE"/>
    <w:rsid w:val="00540E55"/>
    <w:rsid w:val="0055188E"/>
    <w:rsid w:val="00553D37"/>
    <w:rsid w:val="00554A31"/>
    <w:rsid w:val="00555C37"/>
    <w:rsid w:val="005576C2"/>
    <w:rsid w:val="00575917"/>
    <w:rsid w:val="00575C66"/>
    <w:rsid w:val="0057638B"/>
    <w:rsid w:val="00576BD7"/>
    <w:rsid w:val="005859BA"/>
    <w:rsid w:val="00586B43"/>
    <w:rsid w:val="005936AD"/>
    <w:rsid w:val="00593F81"/>
    <w:rsid w:val="00597247"/>
    <w:rsid w:val="005A78EC"/>
    <w:rsid w:val="005B24AA"/>
    <w:rsid w:val="005C1C36"/>
    <w:rsid w:val="005D252D"/>
    <w:rsid w:val="00604A36"/>
    <w:rsid w:val="00607709"/>
    <w:rsid w:val="00610ED6"/>
    <w:rsid w:val="00611718"/>
    <w:rsid w:val="00612F52"/>
    <w:rsid w:val="00621F11"/>
    <w:rsid w:val="0062737B"/>
    <w:rsid w:val="00631743"/>
    <w:rsid w:val="00642D1D"/>
    <w:rsid w:val="0064774D"/>
    <w:rsid w:val="006579A0"/>
    <w:rsid w:val="00661AA5"/>
    <w:rsid w:val="00676930"/>
    <w:rsid w:val="006854AD"/>
    <w:rsid w:val="006A099C"/>
    <w:rsid w:val="006A467E"/>
    <w:rsid w:val="006A7F2A"/>
    <w:rsid w:val="006B1D68"/>
    <w:rsid w:val="006B7FEB"/>
    <w:rsid w:val="006C4D5A"/>
    <w:rsid w:val="006D0C67"/>
    <w:rsid w:val="006D1150"/>
    <w:rsid w:val="006D1B1B"/>
    <w:rsid w:val="006D3891"/>
    <w:rsid w:val="006E08AF"/>
    <w:rsid w:val="006E3F5D"/>
    <w:rsid w:val="006E736A"/>
    <w:rsid w:val="006F0722"/>
    <w:rsid w:val="006F4F1C"/>
    <w:rsid w:val="00704794"/>
    <w:rsid w:val="00707D88"/>
    <w:rsid w:val="007104DD"/>
    <w:rsid w:val="0072070C"/>
    <w:rsid w:val="00720F94"/>
    <w:rsid w:val="00722660"/>
    <w:rsid w:val="0072404A"/>
    <w:rsid w:val="0072442A"/>
    <w:rsid w:val="00725E08"/>
    <w:rsid w:val="00745ACA"/>
    <w:rsid w:val="00745C7C"/>
    <w:rsid w:val="00746F9A"/>
    <w:rsid w:val="00753B1D"/>
    <w:rsid w:val="00754BD9"/>
    <w:rsid w:val="0075728C"/>
    <w:rsid w:val="00765653"/>
    <w:rsid w:val="0077191F"/>
    <w:rsid w:val="00774CCE"/>
    <w:rsid w:val="00776B4D"/>
    <w:rsid w:val="0078247D"/>
    <w:rsid w:val="00787B4C"/>
    <w:rsid w:val="007905F7"/>
    <w:rsid w:val="00792FB1"/>
    <w:rsid w:val="00794C61"/>
    <w:rsid w:val="00796240"/>
    <w:rsid w:val="007B14FB"/>
    <w:rsid w:val="007C2458"/>
    <w:rsid w:val="007C2626"/>
    <w:rsid w:val="007C7366"/>
    <w:rsid w:val="007C7DBC"/>
    <w:rsid w:val="007D2994"/>
    <w:rsid w:val="007D499B"/>
    <w:rsid w:val="007E0885"/>
    <w:rsid w:val="007E4684"/>
    <w:rsid w:val="007E480B"/>
    <w:rsid w:val="007E702B"/>
    <w:rsid w:val="007F7EB1"/>
    <w:rsid w:val="0080034A"/>
    <w:rsid w:val="00800DB0"/>
    <w:rsid w:val="00802D1A"/>
    <w:rsid w:val="0080604C"/>
    <w:rsid w:val="00811275"/>
    <w:rsid w:val="008215A2"/>
    <w:rsid w:val="00824D24"/>
    <w:rsid w:val="00825AFF"/>
    <w:rsid w:val="008302F8"/>
    <w:rsid w:val="0083392F"/>
    <w:rsid w:val="0084297C"/>
    <w:rsid w:val="00844EFE"/>
    <w:rsid w:val="00852936"/>
    <w:rsid w:val="00853D54"/>
    <w:rsid w:val="008615EE"/>
    <w:rsid w:val="008651BA"/>
    <w:rsid w:val="008669E3"/>
    <w:rsid w:val="00872ED9"/>
    <w:rsid w:val="00874B85"/>
    <w:rsid w:val="00875307"/>
    <w:rsid w:val="0087787C"/>
    <w:rsid w:val="00877ADA"/>
    <w:rsid w:val="00881761"/>
    <w:rsid w:val="008833BA"/>
    <w:rsid w:val="008910CA"/>
    <w:rsid w:val="008A39A9"/>
    <w:rsid w:val="008B4436"/>
    <w:rsid w:val="008B4FB6"/>
    <w:rsid w:val="008B7D83"/>
    <w:rsid w:val="008C009D"/>
    <w:rsid w:val="008C1DFA"/>
    <w:rsid w:val="008D12D8"/>
    <w:rsid w:val="008D771C"/>
    <w:rsid w:val="008E2D33"/>
    <w:rsid w:val="008E49D7"/>
    <w:rsid w:val="008F243F"/>
    <w:rsid w:val="008F2E3E"/>
    <w:rsid w:val="008F7EAC"/>
    <w:rsid w:val="0090160B"/>
    <w:rsid w:val="00904EA9"/>
    <w:rsid w:val="009155F9"/>
    <w:rsid w:val="00921B4A"/>
    <w:rsid w:val="009258E3"/>
    <w:rsid w:val="0093400D"/>
    <w:rsid w:val="00934AAA"/>
    <w:rsid w:val="00937550"/>
    <w:rsid w:val="00963D93"/>
    <w:rsid w:val="00964FDE"/>
    <w:rsid w:val="009703B0"/>
    <w:rsid w:val="00972919"/>
    <w:rsid w:val="00972A08"/>
    <w:rsid w:val="0097567B"/>
    <w:rsid w:val="0098192D"/>
    <w:rsid w:val="009835D5"/>
    <w:rsid w:val="009839B8"/>
    <w:rsid w:val="00987B3A"/>
    <w:rsid w:val="00991B97"/>
    <w:rsid w:val="00995936"/>
    <w:rsid w:val="00996B34"/>
    <w:rsid w:val="00997677"/>
    <w:rsid w:val="009A02AE"/>
    <w:rsid w:val="009A2C05"/>
    <w:rsid w:val="009A4A0F"/>
    <w:rsid w:val="009B51C4"/>
    <w:rsid w:val="009B63A8"/>
    <w:rsid w:val="009C00D8"/>
    <w:rsid w:val="009C774C"/>
    <w:rsid w:val="009D3036"/>
    <w:rsid w:val="009D44D4"/>
    <w:rsid w:val="009D4C2A"/>
    <w:rsid w:val="009D534D"/>
    <w:rsid w:val="009D5C6C"/>
    <w:rsid w:val="009D6A71"/>
    <w:rsid w:val="009D7D1F"/>
    <w:rsid w:val="009E106E"/>
    <w:rsid w:val="009E1945"/>
    <w:rsid w:val="009E35F6"/>
    <w:rsid w:val="009F1C16"/>
    <w:rsid w:val="009F7C52"/>
    <w:rsid w:val="00A0038E"/>
    <w:rsid w:val="00A06BDC"/>
    <w:rsid w:val="00A077C8"/>
    <w:rsid w:val="00A12045"/>
    <w:rsid w:val="00A14049"/>
    <w:rsid w:val="00A177BD"/>
    <w:rsid w:val="00A253CF"/>
    <w:rsid w:val="00A27E44"/>
    <w:rsid w:val="00A3617B"/>
    <w:rsid w:val="00A42FB1"/>
    <w:rsid w:val="00A5152E"/>
    <w:rsid w:val="00A55BE3"/>
    <w:rsid w:val="00A65CE7"/>
    <w:rsid w:val="00A70372"/>
    <w:rsid w:val="00A73E0B"/>
    <w:rsid w:val="00A82210"/>
    <w:rsid w:val="00A857CD"/>
    <w:rsid w:val="00AA139B"/>
    <w:rsid w:val="00AA4EBF"/>
    <w:rsid w:val="00AA70CA"/>
    <w:rsid w:val="00AB254C"/>
    <w:rsid w:val="00AB346E"/>
    <w:rsid w:val="00AB46C9"/>
    <w:rsid w:val="00AC379C"/>
    <w:rsid w:val="00AC55D3"/>
    <w:rsid w:val="00AD037A"/>
    <w:rsid w:val="00AD0A5F"/>
    <w:rsid w:val="00AD2167"/>
    <w:rsid w:val="00AD373A"/>
    <w:rsid w:val="00AD3A0D"/>
    <w:rsid w:val="00AD427D"/>
    <w:rsid w:val="00AD6372"/>
    <w:rsid w:val="00AD682B"/>
    <w:rsid w:val="00AD765B"/>
    <w:rsid w:val="00AE18EC"/>
    <w:rsid w:val="00AE1DA7"/>
    <w:rsid w:val="00AF323C"/>
    <w:rsid w:val="00B05413"/>
    <w:rsid w:val="00B259D8"/>
    <w:rsid w:val="00B26FA8"/>
    <w:rsid w:val="00B332D0"/>
    <w:rsid w:val="00B3490C"/>
    <w:rsid w:val="00B478EC"/>
    <w:rsid w:val="00B6035F"/>
    <w:rsid w:val="00B634A9"/>
    <w:rsid w:val="00B711A1"/>
    <w:rsid w:val="00B8402C"/>
    <w:rsid w:val="00B844C5"/>
    <w:rsid w:val="00B84B1A"/>
    <w:rsid w:val="00B8732C"/>
    <w:rsid w:val="00B96B2F"/>
    <w:rsid w:val="00BA756C"/>
    <w:rsid w:val="00BB2D7F"/>
    <w:rsid w:val="00BB6764"/>
    <w:rsid w:val="00BC5727"/>
    <w:rsid w:val="00BD05F1"/>
    <w:rsid w:val="00BD1BFA"/>
    <w:rsid w:val="00BD4469"/>
    <w:rsid w:val="00BE13E0"/>
    <w:rsid w:val="00BE22D4"/>
    <w:rsid w:val="00BE2EE5"/>
    <w:rsid w:val="00BE44E2"/>
    <w:rsid w:val="00BF5CFC"/>
    <w:rsid w:val="00BF7C79"/>
    <w:rsid w:val="00C03276"/>
    <w:rsid w:val="00C24EA6"/>
    <w:rsid w:val="00C25A95"/>
    <w:rsid w:val="00C25F0E"/>
    <w:rsid w:val="00C30CCC"/>
    <w:rsid w:val="00C33AE9"/>
    <w:rsid w:val="00C376C6"/>
    <w:rsid w:val="00C5112B"/>
    <w:rsid w:val="00C51D93"/>
    <w:rsid w:val="00C51EEC"/>
    <w:rsid w:val="00C52CA4"/>
    <w:rsid w:val="00C54723"/>
    <w:rsid w:val="00C5582C"/>
    <w:rsid w:val="00C62B72"/>
    <w:rsid w:val="00C6403B"/>
    <w:rsid w:val="00C64FBF"/>
    <w:rsid w:val="00C65947"/>
    <w:rsid w:val="00C67660"/>
    <w:rsid w:val="00C70FE0"/>
    <w:rsid w:val="00C7486D"/>
    <w:rsid w:val="00C80424"/>
    <w:rsid w:val="00C80EF6"/>
    <w:rsid w:val="00C91CC4"/>
    <w:rsid w:val="00C97463"/>
    <w:rsid w:val="00CA7C48"/>
    <w:rsid w:val="00CB33E9"/>
    <w:rsid w:val="00CB4EF9"/>
    <w:rsid w:val="00CC132C"/>
    <w:rsid w:val="00CC34D9"/>
    <w:rsid w:val="00CC4F30"/>
    <w:rsid w:val="00CC7058"/>
    <w:rsid w:val="00CD3233"/>
    <w:rsid w:val="00CD3488"/>
    <w:rsid w:val="00CE1012"/>
    <w:rsid w:val="00CE5969"/>
    <w:rsid w:val="00CE76D5"/>
    <w:rsid w:val="00CF2763"/>
    <w:rsid w:val="00CF3C27"/>
    <w:rsid w:val="00CF3CF8"/>
    <w:rsid w:val="00CF5FE9"/>
    <w:rsid w:val="00CF6604"/>
    <w:rsid w:val="00CF75CB"/>
    <w:rsid w:val="00D02648"/>
    <w:rsid w:val="00D02E4F"/>
    <w:rsid w:val="00D0358C"/>
    <w:rsid w:val="00D04D94"/>
    <w:rsid w:val="00D11D2F"/>
    <w:rsid w:val="00D1610D"/>
    <w:rsid w:val="00D169EF"/>
    <w:rsid w:val="00D1795E"/>
    <w:rsid w:val="00D17C84"/>
    <w:rsid w:val="00D2652A"/>
    <w:rsid w:val="00D309E3"/>
    <w:rsid w:val="00D30EDD"/>
    <w:rsid w:val="00D31377"/>
    <w:rsid w:val="00D332A7"/>
    <w:rsid w:val="00D332ED"/>
    <w:rsid w:val="00D334D5"/>
    <w:rsid w:val="00D36086"/>
    <w:rsid w:val="00D36C97"/>
    <w:rsid w:val="00D37D8D"/>
    <w:rsid w:val="00D43166"/>
    <w:rsid w:val="00D4543D"/>
    <w:rsid w:val="00D4667A"/>
    <w:rsid w:val="00D616F6"/>
    <w:rsid w:val="00D74154"/>
    <w:rsid w:val="00D75155"/>
    <w:rsid w:val="00D75BE7"/>
    <w:rsid w:val="00D83880"/>
    <w:rsid w:val="00D85694"/>
    <w:rsid w:val="00D90DBF"/>
    <w:rsid w:val="00DA168D"/>
    <w:rsid w:val="00DA4B0D"/>
    <w:rsid w:val="00DB01D7"/>
    <w:rsid w:val="00DB36FB"/>
    <w:rsid w:val="00DC0DE9"/>
    <w:rsid w:val="00DC4589"/>
    <w:rsid w:val="00DD110C"/>
    <w:rsid w:val="00DD3C06"/>
    <w:rsid w:val="00DE409A"/>
    <w:rsid w:val="00DE5A62"/>
    <w:rsid w:val="00DE5D8F"/>
    <w:rsid w:val="00DF03F0"/>
    <w:rsid w:val="00E0575A"/>
    <w:rsid w:val="00E211C4"/>
    <w:rsid w:val="00E226AF"/>
    <w:rsid w:val="00E22CCC"/>
    <w:rsid w:val="00E22F4A"/>
    <w:rsid w:val="00E23991"/>
    <w:rsid w:val="00E30B51"/>
    <w:rsid w:val="00E359FD"/>
    <w:rsid w:val="00E36788"/>
    <w:rsid w:val="00E40DA9"/>
    <w:rsid w:val="00E466D2"/>
    <w:rsid w:val="00E477AE"/>
    <w:rsid w:val="00E5741F"/>
    <w:rsid w:val="00E80D6F"/>
    <w:rsid w:val="00E8578B"/>
    <w:rsid w:val="00E90B84"/>
    <w:rsid w:val="00E91BD9"/>
    <w:rsid w:val="00E92457"/>
    <w:rsid w:val="00E97982"/>
    <w:rsid w:val="00EA020A"/>
    <w:rsid w:val="00EA04A1"/>
    <w:rsid w:val="00EB20ED"/>
    <w:rsid w:val="00EB3745"/>
    <w:rsid w:val="00EC07CC"/>
    <w:rsid w:val="00EC6E26"/>
    <w:rsid w:val="00EC7D1A"/>
    <w:rsid w:val="00ED3786"/>
    <w:rsid w:val="00ED4594"/>
    <w:rsid w:val="00ED493C"/>
    <w:rsid w:val="00F01DCE"/>
    <w:rsid w:val="00F0291C"/>
    <w:rsid w:val="00F04206"/>
    <w:rsid w:val="00F0530B"/>
    <w:rsid w:val="00F06212"/>
    <w:rsid w:val="00F15DEF"/>
    <w:rsid w:val="00F259E1"/>
    <w:rsid w:val="00F25A94"/>
    <w:rsid w:val="00F30AEB"/>
    <w:rsid w:val="00F327EB"/>
    <w:rsid w:val="00F328F0"/>
    <w:rsid w:val="00F43C0F"/>
    <w:rsid w:val="00F5158C"/>
    <w:rsid w:val="00F6034D"/>
    <w:rsid w:val="00F656E6"/>
    <w:rsid w:val="00F71168"/>
    <w:rsid w:val="00F71BD2"/>
    <w:rsid w:val="00F75105"/>
    <w:rsid w:val="00F81B50"/>
    <w:rsid w:val="00F8338C"/>
    <w:rsid w:val="00F8725F"/>
    <w:rsid w:val="00F94FD3"/>
    <w:rsid w:val="00F97F60"/>
    <w:rsid w:val="00FA38F9"/>
    <w:rsid w:val="00FA6C07"/>
    <w:rsid w:val="00FA7805"/>
    <w:rsid w:val="00FB04C8"/>
    <w:rsid w:val="00FB6ACC"/>
    <w:rsid w:val="00FD2201"/>
    <w:rsid w:val="00FD35C0"/>
    <w:rsid w:val="00FD41C4"/>
    <w:rsid w:val="00FD6972"/>
    <w:rsid w:val="00FE20B0"/>
    <w:rsid w:val="00FE2F81"/>
    <w:rsid w:val="00FE33FC"/>
    <w:rsid w:val="00FE41AC"/>
    <w:rsid w:val="00FF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BF201"/>
  <w15:chartTrackingRefBased/>
  <w15:docId w15:val="{7D0511AF-542F-49E2-8FDB-E1626806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E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7D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29A"/>
    <w:pPr>
      <w:keepNext/>
      <w:keepLines/>
      <w:spacing w:before="120" w:after="0" w:line="36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529A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C0327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15DEF"/>
    <w:rPr>
      <w:b/>
      <w:bCs/>
    </w:rPr>
  </w:style>
  <w:style w:type="table" w:styleId="TableGrid">
    <w:name w:val="Table Grid"/>
    <w:basedOn w:val="TableNormal"/>
    <w:uiPriority w:val="59"/>
    <w:rsid w:val="00F15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aintext">
    <w:name w:val="plain_text"/>
    <w:basedOn w:val="Normal"/>
    <w:rsid w:val="009E1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5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4EA6"/>
  </w:style>
  <w:style w:type="character" w:customStyle="1" w:styleId="current-selection">
    <w:name w:val="current-selection"/>
    <w:basedOn w:val="DefaultParagraphFont"/>
    <w:rsid w:val="00586B43"/>
  </w:style>
  <w:style w:type="character" w:styleId="CommentReference">
    <w:name w:val="annotation reference"/>
    <w:basedOn w:val="DefaultParagraphFont"/>
    <w:uiPriority w:val="99"/>
    <w:semiHidden/>
    <w:unhideWhenUsed/>
    <w:rsid w:val="0048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B7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C77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7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7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776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36C9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30EDD"/>
    <w:pPr>
      <w:spacing w:after="120" w:line="240" w:lineRule="auto"/>
    </w:pPr>
    <w:rPr>
      <w:rFonts w:ascii="Arial" w:hAnsi="Arial"/>
      <w:b/>
      <w:bCs/>
      <w:color w:val="4472C4" w:themeColor="accent1"/>
      <w:sz w:val="18"/>
      <w:szCs w:val="18"/>
    </w:rPr>
  </w:style>
  <w:style w:type="paragraph" w:customStyle="1" w:styleId="paragraph">
    <w:name w:val="paragraph"/>
    <w:basedOn w:val="Normal"/>
    <w:rsid w:val="003450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45051"/>
  </w:style>
  <w:style w:type="character" w:customStyle="1" w:styleId="eop">
    <w:name w:val="eop"/>
    <w:basedOn w:val="DefaultParagraphFont"/>
    <w:rsid w:val="00345051"/>
  </w:style>
  <w:style w:type="paragraph" w:styleId="NormalWeb">
    <w:name w:val="Normal (Web)"/>
    <w:basedOn w:val="Normal"/>
    <w:uiPriority w:val="99"/>
    <w:semiHidden/>
    <w:unhideWhenUsed/>
    <w:rsid w:val="00995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s-rtecustom-photocaption">
    <w:name w:val="ms-rtecustom-photocaption"/>
    <w:basedOn w:val="DefaultParagraphFont"/>
    <w:rsid w:val="00995936"/>
  </w:style>
  <w:style w:type="character" w:customStyle="1" w:styleId="muxgbd">
    <w:name w:val="muxgbd"/>
    <w:basedOn w:val="DefaultParagraphFont"/>
    <w:rsid w:val="007E702B"/>
  </w:style>
  <w:style w:type="character" w:styleId="Emphasis">
    <w:name w:val="Emphasis"/>
    <w:basedOn w:val="DefaultParagraphFont"/>
    <w:uiPriority w:val="20"/>
    <w:qFormat/>
    <w:rsid w:val="00282C20"/>
    <w:rPr>
      <w:i/>
      <w:iCs/>
    </w:rPr>
  </w:style>
  <w:style w:type="character" w:customStyle="1" w:styleId="cf01">
    <w:name w:val="cf01"/>
    <w:basedOn w:val="DefaultParagraphFont"/>
    <w:rsid w:val="006E08AF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5582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39B8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39B8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39B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F3CD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F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2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5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8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2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5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3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705A7-0B6B-400C-964E-1F9917955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arrison</dc:creator>
  <cp:keywords/>
  <dc:description/>
  <cp:lastModifiedBy>Femke van den Berg</cp:lastModifiedBy>
  <cp:revision>3</cp:revision>
  <cp:lastPrinted>2023-05-12T09:52:00Z</cp:lastPrinted>
  <dcterms:created xsi:type="dcterms:W3CDTF">2024-04-17T16:23:00Z</dcterms:created>
  <dcterms:modified xsi:type="dcterms:W3CDTF">2024-04-17T16:30:00Z</dcterms:modified>
</cp:coreProperties>
</file>